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0D63" w14:textId="381C38FB" w:rsidR="00F82CA9" w:rsidRPr="00024A0B" w:rsidRDefault="00A20EA2" w:rsidP="007324EC">
      <w:pPr>
        <w:spacing w:line="360" w:lineRule="auto"/>
        <w:ind w:rightChars="12" w:right="2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ble S6 </w:t>
      </w:r>
      <w:r w:rsidR="00F82CA9" w:rsidRPr="00024A0B">
        <w:rPr>
          <w:rFonts w:ascii="Times New Roman" w:hAnsi="Times New Roman" w:cs="Times New Roman"/>
          <w:szCs w:val="21"/>
        </w:rPr>
        <w:t>Information table of 20 hypothetical proteins annotated as secreted antige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07"/>
        <w:gridCol w:w="2258"/>
        <w:gridCol w:w="1929"/>
        <w:gridCol w:w="1457"/>
        <w:gridCol w:w="1561"/>
        <w:gridCol w:w="5946"/>
      </w:tblGrid>
      <w:tr w:rsidR="00F82CA9" w:rsidRPr="007324EC" w14:paraId="289E38DC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443E" w14:textId="77777777" w:rsidR="00F82CA9" w:rsidRPr="007324EC" w:rsidRDefault="00F82CA9" w:rsidP="007324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B79F" w14:textId="77777777" w:rsidR="00F82CA9" w:rsidRPr="007324EC" w:rsidRDefault="00F82CA9" w:rsidP="007324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E11F8" w14:textId="77777777" w:rsidR="00F82CA9" w:rsidRPr="007324EC" w:rsidRDefault="00F82CA9" w:rsidP="007324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Query Cover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454AC" w14:textId="77777777" w:rsidR="00F82CA9" w:rsidRPr="007324EC" w:rsidRDefault="00F82CA9" w:rsidP="007324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E value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134CE" w14:textId="77777777" w:rsidR="00F82CA9" w:rsidRPr="007324EC" w:rsidRDefault="00F82CA9" w:rsidP="007324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Per. Ident</w:t>
            </w:r>
          </w:p>
        </w:tc>
        <w:tc>
          <w:tcPr>
            <w:tcW w:w="21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3B973" w14:textId="77777777" w:rsidR="00F82CA9" w:rsidRPr="007324EC" w:rsidRDefault="00F82CA9" w:rsidP="007324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</w:tr>
      <w:tr w:rsidR="00F82CA9" w:rsidRPr="007324EC" w14:paraId="276FF798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FB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0D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237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E0A2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693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207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00.00%</w:t>
            </w:r>
          </w:p>
        </w:tc>
        <w:tc>
          <w:tcPr>
            <w:tcW w:w="21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CD11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691A03AA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3C9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70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E31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3E3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.00E-1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EC6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6.78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853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 xml:space="preserve">NR: secreted antigen 1 (Babesia </w:t>
            </w:r>
            <w:proofErr w:type="spellStart"/>
            <w:r w:rsidRPr="007324EC">
              <w:rPr>
                <w:rFonts w:ascii="Times New Roman" w:hAnsi="Times New Roman" w:cs="Times New Roman"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50DE6E99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0A1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B3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1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CFDB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6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F43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.00E-1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3B1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1.84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D72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13510EB0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BA5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CF3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2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0D2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6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84C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.00E-1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18F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1.84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736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294BD78C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85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67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2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C4C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2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F61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.00E-1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8421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9.42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D39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3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651C4361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17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04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2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5031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6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3B9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9.00E-1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2CB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8.74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A97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4E4D79C2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CC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E4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2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4EA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C54B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.00E-1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8E4F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0.32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522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3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36B9B3E1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E4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BB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2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D18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5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1D4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3.00E-1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63AB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3.36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3FC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3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500E3E01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83C0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1B6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08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9F7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BE32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.00E-1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6AE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39.47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87C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3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6FCB8EC7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C3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FBC2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12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4C3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CFA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.00E-1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E71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33.82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A09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65AB8B02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4E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81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3g012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60C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6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BE1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.00E-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0FC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33.51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92A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57A928D7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3C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E93B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2g001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4AA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0CA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8.00E-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16E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4.95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89B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066C8CD7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A78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32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2g001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F41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9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020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.00E-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A10F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6.46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801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3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72C5D896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F5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3F0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2g001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C1E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61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133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.00E-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A7E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3.08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25F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6928E9D0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A7F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21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2g001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E9F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D79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.00E-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53D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3.80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F10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4E9D53A7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5CA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EF6F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1g002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4220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6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A66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.00E-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BDE0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4.42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1437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4E0EB6CC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710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8A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4g000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F099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0FE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4.00E-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B1C5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2.66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8EA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3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gibsoni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4B81FDFC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BF0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7922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4g000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EA1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8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2F6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.00E-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6128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1.83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1F5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19DABCB8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7AE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896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4g00510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DDE5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8%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74483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1.00E-12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C3A12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1.87%</w:t>
            </w:r>
          </w:p>
        </w:tc>
        <w:tc>
          <w:tcPr>
            <w:tcW w:w="21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C8E44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2CA9" w:rsidRPr="007324EC" w14:paraId="285BF123" w14:textId="77777777" w:rsidTr="00F82CA9">
        <w:trPr>
          <w:trHeight w:val="340"/>
          <w:jc w:val="center"/>
        </w:trPr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959D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9FC6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BgWH_04g0073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CC2C99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50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D7AFDE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7.00E-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82A51F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22.12%</w:t>
            </w:r>
          </w:p>
        </w:tc>
        <w:tc>
          <w:tcPr>
            <w:tcW w:w="21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058F6C" w14:textId="77777777" w:rsidR="00F82CA9" w:rsidRPr="007324EC" w:rsidRDefault="00F82CA9" w:rsidP="007324EC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24EC">
              <w:rPr>
                <w:rFonts w:ascii="Times New Roman" w:hAnsi="Times New Roman" w:cs="Times New Roman"/>
                <w:szCs w:val="21"/>
              </w:rPr>
              <w:t>NR: secreted antigen 1, partial (</w:t>
            </w:r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324EC"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  <w:r w:rsidRPr="007324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A3E8974" w14:textId="77777777" w:rsidR="00F82CA9" w:rsidRPr="00F82CA9" w:rsidRDefault="00F82CA9" w:rsidP="00F82CA9">
      <w:pPr>
        <w:rPr>
          <w:rFonts w:ascii="Times New Roman" w:hAnsi="Times New Roman" w:cs="Times New Roman"/>
          <w:sz w:val="18"/>
          <w:szCs w:val="18"/>
        </w:rPr>
      </w:pPr>
    </w:p>
    <w:p w14:paraId="1D40B336" w14:textId="77777777" w:rsidR="00025128" w:rsidRPr="00F82CA9" w:rsidRDefault="00025128"/>
    <w:sectPr w:rsidR="00025128" w:rsidRPr="00F82CA9" w:rsidSect="00F82C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204C7" w14:textId="77777777" w:rsidR="006B15FA" w:rsidRDefault="006B15FA" w:rsidP="00F82CA9">
      <w:r>
        <w:separator/>
      </w:r>
    </w:p>
  </w:endnote>
  <w:endnote w:type="continuationSeparator" w:id="0">
    <w:p w14:paraId="45AA381F" w14:textId="77777777" w:rsidR="006B15FA" w:rsidRDefault="006B15FA" w:rsidP="00F82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EABE1" w14:textId="77777777" w:rsidR="006B15FA" w:rsidRDefault="006B15FA" w:rsidP="00F82CA9">
      <w:r>
        <w:separator/>
      </w:r>
    </w:p>
  </w:footnote>
  <w:footnote w:type="continuationSeparator" w:id="0">
    <w:p w14:paraId="33A00B6E" w14:textId="77777777" w:rsidR="006B15FA" w:rsidRDefault="006B15FA" w:rsidP="00F82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1A"/>
    <w:rsid w:val="00024A0B"/>
    <w:rsid w:val="00025128"/>
    <w:rsid w:val="0027531A"/>
    <w:rsid w:val="0033772B"/>
    <w:rsid w:val="00435D3C"/>
    <w:rsid w:val="006B15FA"/>
    <w:rsid w:val="007324EC"/>
    <w:rsid w:val="00A20EA2"/>
    <w:rsid w:val="00D622F6"/>
    <w:rsid w:val="00E04BEE"/>
    <w:rsid w:val="00E97FA0"/>
    <w:rsid w:val="00F8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1ADD0"/>
  <w15:chartTrackingRefBased/>
  <w15:docId w15:val="{26C8EB3F-E53D-455F-91AF-8F7823E6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C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C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ngai</dc:creator>
  <cp:keywords/>
  <dc:description/>
  <cp:lastModifiedBy>Guan Xingai</cp:lastModifiedBy>
  <cp:revision>6</cp:revision>
  <dcterms:created xsi:type="dcterms:W3CDTF">2022-06-08T11:31:00Z</dcterms:created>
  <dcterms:modified xsi:type="dcterms:W3CDTF">2023-02-16T02:39:00Z</dcterms:modified>
</cp:coreProperties>
</file>